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901" w:rsidRPr="006B6872" w:rsidRDefault="00ED6901" w:rsidP="00ED6901">
      <w:pPr>
        <w:spacing w:after="12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B6872">
        <w:rPr>
          <w:rFonts w:ascii="Times New Roman" w:hAnsi="Times New Roman" w:cs="Times New Roman"/>
          <w:b/>
          <w:sz w:val="24"/>
          <w:szCs w:val="24"/>
        </w:rPr>
        <w:t>S3 Table. Participant characteristics by GGT quintiles</w:t>
      </w:r>
    </w:p>
    <w:p w:rsidR="00ED6901" w:rsidRPr="006B6872" w:rsidRDefault="00ED6901" w:rsidP="00ED6901">
      <w:pPr>
        <w:spacing w:after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30"/>
        <w:gridCol w:w="1800"/>
        <w:gridCol w:w="1800"/>
        <w:gridCol w:w="1890"/>
        <w:gridCol w:w="1440"/>
        <w:gridCol w:w="900"/>
      </w:tblGrid>
      <w:tr w:rsidR="00ED6901" w:rsidRPr="006B6872" w:rsidTr="00961DE7">
        <w:tc>
          <w:tcPr>
            <w:tcW w:w="243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0" w:type="dxa"/>
            <w:gridSpan w:val="5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GGT Quintil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6901" w:rsidRPr="006B6872" w:rsidTr="00961DE7">
        <w:tc>
          <w:tcPr>
            <w:tcW w:w="243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, mean (SD) or frequenc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0-14.4 U/L)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36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14.4-19.3 U/L)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56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19.3-25.1 U/L)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55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5.1-37.8 U/L)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5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 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≥37.8 U/L)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5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6901" w:rsidRPr="006B6872" w:rsidTr="00961DE7">
        <w:tc>
          <w:tcPr>
            <w:tcW w:w="243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         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omen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Me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D6901" w:rsidRPr="006B6872" w:rsidRDefault="00ED6901" w:rsidP="00961DE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6901" w:rsidRPr="006B6872" w:rsidTr="00961DE7">
        <w:trPr>
          <w:trHeight w:val="918"/>
        </w:trPr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 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Black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hite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6.2 (10.8)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5.6 (9.1)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5.4 (9.1)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4.3 (9.0)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3.4 (8.6)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Stroke belt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Buckle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proofErr w:type="spellStart"/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onbelt</w:t>
            </w:r>
            <w:proofErr w:type="spellEnd"/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6B68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7.4 (5.2)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.9 (6.0)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.9 (6.4)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.5 (5.4)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.9 (6.0)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Waist circumference, cm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89 (13.9)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6 (14.6)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7 (14.2)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7 (13.3)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8 (14.7)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oking 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Current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ast</w:t>
            </w:r>
          </w:p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Never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  <w:p w:rsidR="00ED6901" w:rsidRPr="006B6872" w:rsidRDefault="00ED6901" w:rsidP="00961DE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Dyslipidemia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D6901" w:rsidRPr="006B6872" w:rsidTr="00961DE7">
        <w:tc>
          <w:tcPr>
            <w:tcW w:w="2430" w:type="dxa"/>
          </w:tcPr>
          <w:p w:rsidR="00ED6901" w:rsidRPr="006B6872" w:rsidRDefault="00ED6901" w:rsidP="00961DE7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Baseline CHD</w:t>
            </w:r>
          </w:p>
        </w:tc>
        <w:tc>
          <w:tcPr>
            <w:tcW w:w="153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8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89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44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00" w:type="dxa"/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D6901" w:rsidRPr="006B6872" w:rsidTr="00961DE7">
        <w:tc>
          <w:tcPr>
            <w:tcW w:w="243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Statin U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D6901" w:rsidRPr="006B6872" w:rsidRDefault="00ED6901" w:rsidP="00961DE7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:rsidR="00ED6901" w:rsidRPr="006B6872" w:rsidRDefault="00ED6901" w:rsidP="00ED690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D6901" w:rsidRPr="006B6872" w:rsidRDefault="00ED6901" w:rsidP="00ED690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D6901" w:rsidRPr="006B6872" w:rsidSect="001376E1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530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6E1" w:rsidRDefault="00ED69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76E1" w:rsidRDefault="00ED69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901"/>
    <w:rsid w:val="00B81AF2"/>
    <w:rsid w:val="00ED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3B246-0B21-47D6-A7A5-ACCC8F45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6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man, Mary</dc:creator>
  <cp:keywords/>
  <dc:description/>
  <cp:lastModifiedBy>Cushman, Mary</cp:lastModifiedBy>
  <cp:revision>1</cp:revision>
  <dcterms:created xsi:type="dcterms:W3CDTF">2018-03-03T14:38:00Z</dcterms:created>
  <dcterms:modified xsi:type="dcterms:W3CDTF">2018-03-03T14:38:00Z</dcterms:modified>
</cp:coreProperties>
</file>